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1AC" w:rsidRDefault="00BF74FE">
      <w:pPr>
        <w:rPr>
          <w:b/>
        </w:rPr>
      </w:pPr>
      <w:r w:rsidRPr="00BF74FE">
        <w:rPr>
          <w:b/>
        </w:rPr>
        <w:t>Forest plots: pregnant adolescent and adolescent parents</w:t>
      </w:r>
    </w:p>
    <w:p w:rsidR="00BF74FE" w:rsidRDefault="00BF74FE">
      <w:pPr>
        <w:rPr>
          <w:b/>
        </w:rPr>
      </w:pPr>
    </w:p>
    <w:p w:rsidR="00D73E3F" w:rsidRDefault="00D73E3F">
      <w:pPr>
        <w:rPr>
          <w:b/>
        </w:rPr>
      </w:pPr>
      <w:r>
        <w:rPr>
          <w:b/>
        </w:rPr>
        <w:t>Effect sizes: Substance use outcomes</w:t>
      </w:r>
    </w:p>
    <w:p w:rsidR="00D73E3F" w:rsidRDefault="00D73E3F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453453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bstance us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1874" w:rsidRDefault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</w:p>
    <w:p w:rsidR="006C1874" w:rsidRDefault="006C1874" w:rsidP="006C1874">
      <w:pPr>
        <w:rPr>
          <w:b/>
        </w:rPr>
      </w:pPr>
      <w:r>
        <w:rPr>
          <w:b/>
        </w:rPr>
        <w:lastRenderedPageBreak/>
        <w:t xml:space="preserve">Effect sizes: </w:t>
      </w:r>
      <w:r>
        <w:rPr>
          <w:b/>
        </w:rPr>
        <w:t>School attendance</w:t>
      </w:r>
      <w:r>
        <w:rPr>
          <w:b/>
        </w:rPr>
        <w:t xml:space="preserve"> outcomes</w:t>
      </w:r>
    </w:p>
    <w:p w:rsidR="006C1874" w:rsidRDefault="006C1874">
      <w:pPr>
        <w:rPr>
          <w:b/>
        </w:rPr>
      </w:pPr>
    </w:p>
    <w:p w:rsidR="006C1874" w:rsidRDefault="006C1874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3843655"/>
            <wp:effectExtent l="0" t="0" r="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chool attendanc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F5B" w:rsidRDefault="00733F5B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733F5B" w:rsidRDefault="00733F5B">
      <w:pPr>
        <w:rPr>
          <w:b/>
        </w:rPr>
      </w:pPr>
      <w:r>
        <w:rPr>
          <w:b/>
        </w:rPr>
        <w:lastRenderedPageBreak/>
        <w:t xml:space="preserve">Effect sizes: risky sexual and reproductive health </w:t>
      </w:r>
      <w:proofErr w:type="spellStart"/>
      <w:r>
        <w:rPr>
          <w:b/>
        </w:rPr>
        <w:t>behaviour</w:t>
      </w:r>
      <w:proofErr w:type="spellEnd"/>
      <w:r>
        <w:rPr>
          <w:b/>
        </w:rPr>
        <w:t xml:space="preserve"> outcomes</w:t>
      </w:r>
    </w:p>
    <w:p w:rsidR="00A42EA7" w:rsidRDefault="00A42EA7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401764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isky sex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>
      <w:pPr>
        <w:rPr>
          <w:b/>
        </w:rPr>
      </w:pPr>
    </w:p>
    <w:p w:rsidR="00A42EA7" w:rsidRDefault="00A42EA7" w:rsidP="00A42EA7">
      <w:pPr>
        <w:rPr>
          <w:b/>
        </w:rPr>
      </w:pPr>
      <w:r>
        <w:rPr>
          <w:b/>
        </w:rPr>
        <w:t xml:space="preserve">Effect sizes: </w:t>
      </w:r>
      <w:r>
        <w:rPr>
          <w:b/>
        </w:rPr>
        <w:t>Positive mental health</w:t>
      </w:r>
      <w:r>
        <w:rPr>
          <w:b/>
        </w:rPr>
        <w:t xml:space="preserve"> outcomes</w:t>
      </w:r>
    </w:p>
    <w:p w:rsidR="00A42EA7" w:rsidRDefault="00A42EA7">
      <w:pPr>
        <w:rPr>
          <w:b/>
        </w:rPr>
      </w:pPr>
    </w:p>
    <w:p w:rsidR="00C673B8" w:rsidRDefault="00C673B8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560641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ositive mental health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0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3B8" w:rsidRDefault="00C673B8">
      <w:pPr>
        <w:rPr>
          <w:b/>
        </w:rPr>
      </w:pPr>
    </w:p>
    <w:p w:rsidR="00C673B8" w:rsidRDefault="00C673B8">
      <w:pPr>
        <w:rPr>
          <w:b/>
        </w:rPr>
      </w:pPr>
    </w:p>
    <w:p w:rsidR="00C673B8" w:rsidRDefault="00C673B8">
      <w:pPr>
        <w:rPr>
          <w:b/>
        </w:rPr>
      </w:pPr>
    </w:p>
    <w:p w:rsidR="00C673B8" w:rsidRDefault="00C673B8">
      <w:pPr>
        <w:rPr>
          <w:b/>
        </w:rPr>
      </w:pPr>
    </w:p>
    <w:p w:rsidR="00C673B8" w:rsidRDefault="00C673B8">
      <w:pPr>
        <w:rPr>
          <w:b/>
        </w:rPr>
      </w:pPr>
    </w:p>
    <w:p w:rsidR="00C673B8" w:rsidRDefault="00C673B8">
      <w:pPr>
        <w:rPr>
          <w:b/>
        </w:rPr>
      </w:pPr>
    </w:p>
    <w:p w:rsidR="00C673B8" w:rsidRDefault="00C673B8">
      <w:pPr>
        <w:rPr>
          <w:b/>
        </w:rPr>
      </w:pPr>
    </w:p>
    <w:p w:rsidR="00C673B8" w:rsidRDefault="00C673B8">
      <w:pPr>
        <w:rPr>
          <w:b/>
        </w:rPr>
      </w:pPr>
    </w:p>
    <w:p w:rsidR="00C673B8" w:rsidRDefault="00C673B8">
      <w:pPr>
        <w:rPr>
          <w:b/>
        </w:rPr>
      </w:pPr>
    </w:p>
    <w:p w:rsidR="00C673B8" w:rsidRDefault="00C673B8">
      <w:pPr>
        <w:rPr>
          <w:b/>
        </w:rPr>
      </w:pPr>
    </w:p>
    <w:p w:rsidR="00C673B8" w:rsidRDefault="00C673B8">
      <w:pPr>
        <w:rPr>
          <w:b/>
        </w:rPr>
      </w:pPr>
    </w:p>
    <w:p w:rsidR="00C673B8" w:rsidRDefault="00C673B8" w:rsidP="00C673B8">
      <w:pPr>
        <w:rPr>
          <w:b/>
        </w:rPr>
      </w:pPr>
      <w:r>
        <w:rPr>
          <w:b/>
        </w:rPr>
        <w:lastRenderedPageBreak/>
        <w:t xml:space="preserve">Effect sizes: </w:t>
      </w:r>
      <w:r>
        <w:rPr>
          <w:b/>
        </w:rPr>
        <w:t>Parenting skills</w:t>
      </w:r>
      <w:r>
        <w:rPr>
          <w:b/>
        </w:rPr>
        <w:t xml:space="preserve"> outcomes</w:t>
      </w:r>
    </w:p>
    <w:p w:rsidR="00C673B8" w:rsidRDefault="0077178F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50165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arenting skill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>
      <w:pPr>
        <w:rPr>
          <w:b/>
        </w:rPr>
      </w:pPr>
    </w:p>
    <w:p w:rsidR="0077178F" w:rsidRDefault="0077178F" w:rsidP="0077178F">
      <w:pPr>
        <w:rPr>
          <w:b/>
        </w:rPr>
      </w:pPr>
      <w:r>
        <w:rPr>
          <w:b/>
        </w:rPr>
        <w:lastRenderedPageBreak/>
        <w:t xml:space="preserve">Effect sizes: </w:t>
      </w:r>
      <w:r>
        <w:rPr>
          <w:b/>
        </w:rPr>
        <w:t>Mental disorders</w:t>
      </w:r>
      <w:r>
        <w:rPr>
          <w:b/>
        </w:rPr>
        <w:t xml:space="preserve"> outcomes</w:t>
      </w:r>
    </w:p>
    <w:p w:rsidR="0077178F" w:rsidRDefault="00991223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5205730"/>
            <wp:effectExtent l="0" t="0" r="0" b="127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Mental disorder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>
      <w:pPr>
        <w:rPr>
          <w:b/>
        </w:rPr>
      </w:pPr>
    </w:p>
    <w:p w:rsidR="00991223" w:rsidRDefault="00991223" w:rsidP="00991223">
      <w:pPr>
        <w:rPr>
          <w:b/>
        </w:rPr>
      </w:pPr>
      <w:r>
        <w:rPr>
          <w:b/>
        </w:rPr>
        <w:lastRenderedPageBreak/>
        <w:t xml:space="preserve">Effect sizes: </w:t>
      </w:r>
      <w:r>
        <w:rPr>
          <w:b/>
        </w:rPr>
        <w:t>Adherence to antenatal and postnatal care</w:t>
      </w:r>
      <w:r>
        <w:rPr>
          <w:b/>
        </w:rPr>
        <w:t xml:space="preserve"> outcomes</w:t>
      </w:r>
    </w:p>
    <w:p w:rsidR="00991223" w:rsidRPr="00BF74FE" w:rsidRDefault="00B8334C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4072890"/>
            <wp:effectExtent l="0" t="0" r="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Adherenc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91223" w:rsidRPr="00BF74FE" w:rsidSect="00B96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4FE"/>
    <w:rsid w:val="00031109"/>
    <w:rsid w:val="0006407B"/>
    <w:rsid w:val="00095527"/>
    <w:rsid w:val="000966BB"/>
    <w:rsid w:val="000C783B"/>
    <w:rsid w:val="000F225C"/>
    <w:rsid w:val="001063EC"/>
    <w:rsid w:val="00137877"/>
    <w:rsid w:val="001967AC"/>
    <w:rsid w:val="001E666C"/>
    <w:rsid w:val="001F23D1"/>
    <w:rsid w:val="001F2C48"/>
    <w:rsid w:val="00210F14"/>
    <w:rsid w:val="0021707B"/>
    <w:rsid w:val="00292B92"/>
    <w:rsid w:val="002E2F9B"/>
    <w:rsid w:val="003C2135"/>
    <w:rsid w:val="003E4736"/>
    <w:rsid w:val="004104A9"/>
    <w:rsid w:val="00420431"/>
    <w:rsid w:val="00484FA5"/>
    <w:rsid w:val="004A765F"/>
    <w:rsid w:val="004C3D86"/>
    <w:rsid w:val="00520C0A"/>
    <w:rsid w:val="00583D88"/>
    <w:rsid w:val="00591F8A"/>
    <w:rsid w:val="005F4632"/>
    <w:rsid w:val="00615BD9"/>
    <w:rsid w:val="00624473"/>
    <w:rsid w:val="006505FA"/>
    <w:rsid w:val="00650CB4"/>
    <w:rsid w:val="00657FC7"/>
    <w:rsid w:val="006613AB"/>
    <w:rsid w:val="006C1874"/>
    <w:rsid w:val="00714A44"/>
    <w:rsid w:val="00733F5B"/>
    <w:rsid w:val="00741EA7"/>
    <w:rsid w:val="0077178F"/>
    <w:rsid w:val="007C170C"/>
    <w:rsid w:val="00842135"/>
    <w:rsid w:val="00843AA1"/>
    <w:rsid w:val="0086574A"/>
    <w:rsid w:val="008B173E"/>
    <w:rsid w:val="008D19A5"/>
    <w:rsid w:val="009469E1"/>
    <w:rsid w:val="009777BF"/>
    <w:rsid w:val="00991223"/>
    <w:rsid w:val="009A3BCB"/>
    <w:rsid w:val="009D4D50"/>
    <w:rsid w:val="009F1751"/>
    <w:rsid w:val="00A24F1F"/>
    <w:rsid w:val="00A42EA7"/>
    <w:rsid w:val="00A544E7"/>
    <w:rsid w:val="00AB05C1"/>
    <w:rsid w:val="00AF1169"/>
    <w:rsid w:val="00AF34CB"/>
    <w:rsid w:val="00B11CB0"/>
    <w:rsid w:val="00B14D22"/>
    <w:rsid w:val="00B5265D"/>
    <w:rsid w:val="00B65582"/>
    <w:rsid w:val="00B8334C"/>
    <w:rsid w:val="00B94B80"/>
    <w:rsid w:val="00B96A50"/>
    <w:rsid w:val="00BE2EE4"/>
    <w:rsid w:val="00BF74FE"/>
    <w:rsid w:val="00C4592E"/>
    <w:rsid w:val="00C51793"/>
    <w:rsid w:val="00C673B8"/>
    <w:rsid w:val="00C87426"/>
    <w:rsid w:val="00CB51C4"/>
    <w:rsid w:val="00D73E3F"/>
    <w:rsid w:val="00E0493E"/>
    <w:rsid w:val="00E1087F"/>
    <w:rsid w:val="00E164F2"/>
    <w:rsid w:val="00E177F4"/>
    <w:rsid w:val="00E258E0"/>
    <w:rsid w:val="00E508E1"/>
    <w:rsid w:val="00EC7AE9"/>
    <w:rsid w:val="00ED26D0"/>
    <w:rsid w:val="00F27CE4"/>
    <w:rsid w:val="00F31F9E"/>
    <w:rsid w:val="00F76E5B"/>
    <w:rsid w:val="00F90387"/>
    <w:rsid w:val="00FE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14B91"/>
  <w14:defaultImageDpi w14:val="32767"/>
  <w15:chartTrackingRefBased/>
  <w15:docId w15:val="{AEEB0845-7979-6C46-9279-31F65AA0A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3D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D8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aurenzi</dc:creator>
  <cp:keywords/>
  <dc:description/>
  <cp:lastModifiedBy>Christina Laurenzi</cp:lastModifiedBy>
  <cp:revision>9</cp:revision>
  <dcterms:created xsi:type="dcterms:W3CDTF">2020-02-14T10:04:00Z</dcterms:created>
  <dcterms:modified xsi:type="dcterms:W3CDTF">2020-02-14T10:10:00Z</dcterms:modified>
</cp:coreProperties>
</file>